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449"/>
        <w:gridCol w:w="6300"/>
        <w:gridCol w:w="1080"/>
        <w:gridCol w:w="3960"/>
      </w:tblGrid>
      <w:tr>
        <w:trPr>
          <w:trHeight w:val="521" w:hRule="atLeast"/>
        </w:trPr>
        <w:tc>
          <w:tcPr>
            <w:tcW w:w="1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nonical Pathways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ntrez Gene Nam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 Ratio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p Functions &amp;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seases: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IL-6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ignaling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HUK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nserved helix-loop-helix ubiquitous ki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83</w:t>
            </w:r>
          </w:p>
        </w:tc>
        <w:tc>
          <w:tcPr>
            <w:tcW w:w="3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ene Expression; Cellular Development; Cellular Growth and Proliferation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RB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rowth factor receptor-bound protein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8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61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RAS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-Ha-ras Harvey rat sarcoma viral oncogene homolo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4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KBK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nhibitor of kappa light polypeptide gene enhancer in B-cells. kinase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3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18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nterleukin 18 (interferon-gamma-inducing factor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1F6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1 family. member 6 (epsilon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1RN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1 receptor antagonis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4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6R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6 recepto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09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S.570988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6 signal transducer (gp130. oncostatin M receptor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AK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anus kinase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7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KRAS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-Ki-ras2 Kirsten rat sarcoma viral oncogene homolo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BP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ipopolysaccharide binding protein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2K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3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2K7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1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3K7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kinase 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K9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itogen-activated protein kinase 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K1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itogen-activated protein kinase 1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KBI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uclear factor of kappa light polypeptide gene enhancer in B-cells inhibitor.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HC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HC (Src homology 2 domain containing) transforming protein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0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OCS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uppressor of cytokine signaling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NFAIP6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umor necrosis factor. alpha-induced protein 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6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L-10 Signaling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RG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rginase. type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  <w:tc>
          <w:tcPr>
            <w:tcW w:w="3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nti-inflammatory;  Immunosuppersor; T cell tolerance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CR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receptor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95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HUK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nserved helix-loop-helix ubiquitous k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83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KBKB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nhibitor of kappa light polypeptide gene enhancer in B-cells. kinase be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36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1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nterleukin 18 (interferon-gamma-inducing facto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3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1F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1 family. member 6 (epsilo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1RN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1 receptor antagoni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4R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4 re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96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AK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anus kinas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36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BP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ipopolysaccharide bind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34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3K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kinase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K1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itogen-activated protein kinase 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KBIB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uclear factor of kappa light polypeptide gene enhancer in B-cells inhibitor. be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OCS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uppressor of cytokine signaling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2:33:00Z</dcterms:created>
  <dc:creator>Raquel Almansa Mora</dc:creator>
  <dc:description/>
  <cp:keywords/>
  <dc:language>en-US</dc:language>
  <cp:lastModifiedBy>a</cp:lastModifiedBy>
  <dcterms:modified xsi:type="dcterms:W3CDTF">2010-09-13T12:44:00Z</dcterms:modified>
  <cp:revision>20</cp:revision>
  <dc:subject/>
  <dc:title>Canonical Pathways</dc:title>
</cp:coreProperties>
</file>